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706DAC">
      <w:pPr>
        <w:widowControl/>
        <w:jc w:val="left"/>
        <w:rPr>
          <w:rFonts w:ascii="Times New Roman" w:hAnsi="Times New Roman" w:cs="Times New Roman"/>
        </w:rPr>
      </w:pPr>
    </w:p>
    <w:p w14:paraId="7A2C243A">
      <w:pPr>
        <w:widowControl/>
        <w:jc w:val="left"/>
        <w:rPr>
          <w:rFonts w:ascii="Times New Roman" w:hAnsi="Times New Roman"/>
          <w:kern w:val="0"/>
          <w:sz w:val="22"/>
        </w:rPr>
      </w:pPr>
      <w:r>
        <w:rPr>
          <w:rFonts w:hint="eastAsia" w:ascii="Times New Roman" w:hAnsi="Times New Roman"/>
          <w:b/>
          <w:bCs/>
          <w:kern w:val="0"/>
          <w:sz w:val="22"/>
        </w:rPr>
        <w:t>Table S1</w:t>
      </w:r>
      <w:r>
        <w:rPr>
          <w:rFonts w:ascii="Times New Roman" w:hAnsi="Times New Roman"/>
          <w:kern w:val="0"/>
          <w:sz w:val="22"/>
        </w:rPr>
        <w:t xml:space="preserve"> Semi-partial correlation analysis of phyla with </w:t>
      </w:r>
      <w:r>
        <w:rPr>
          <w:rFonts w:hint="eastAsia" w:ascii="Times New Roman" w:hAnsi="Times New Roman"/>
          <w:kern w:val="0"/>
          <w:sz w:val="22"/>
          <w:lang w:eastAsia="zh-CN"/>
        </w:rPr>
        <w:t>RPL</w:t>
      </w:r>
      <w:r>
        <w:rPr>
          <w:rFonts w:ascii="Times New Roman" w:hAnsi="Times New Roman"/>
          <w:kern w:val="0"/>
          <w:sz w:val="22"/>
        </w:rPr>
        <w:t xml:space="preserve">. This table presents the </w:t>
      </w:r>
      <w:r>
        <w:rPr>
          <w:rFonts w:ascii="Times New Roman" w:hAnsi="Times New Roman"/>
          <w:i/>
          <w:iCs/>
          <w:kern w:val="0"/>
          <w:sz w:val="22"/>
        </w:rPr>
        <w:t>p</w:t>
      </w:r>
      <w:r>
        <w:rPr>
          <w:rFonts w:ascii="Times New Roman" w:hAnsi="Times New Roman"/>
          <w:kern w:val="0"/>
          <w:sz w:val="22"/>
        </w:rPr>
        <w:t xml:space="preserve">-values, estimates, and direction of correlation for the top 10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P</w:t>
      </w:r>
      <w:r>
        <w:rPr>
          <w:rFonts w:ascii="Times New Roman" w:hAnsi="Times New Roman"/>
          <w:kern w:val="0"/>
          <w:sz w:val="22"/>
        </w:rPr>
        <w:t xml:space="preserve">hyla identified. The direction indicates whether the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P</w:t>
      </w:r>
      <w:r>
        <w:rPr>
          <w:rFonts w:ascii="Times New Roman" w:hAnsi="Times New Roman"/>
          <w:kern w:val="0"/>
          <w:sz w:val="22"/>
        </w:rPr>
        <w:t xml:space="preserve">hylum is positively or negatively correlated with </w:t>
      </w:r>
      <w:r>
        <w:rPr>
          <w:rFonts w:hint="eastAsia" w:ascii="Times New Roman" w:hAnsi="Times New Roman"/>
          <w:kern w:val="0"/>
          <w:sz w:val="22"/>
          <w:lang w:eastAsia="zh-CN"/>
        </w:rPr>
        <w:t>RPL</w:t>
      </w:r>
      <w:r>
        <w:rPr>
          <w:rFonts w:ascii="Times New Roman" w:hAnsi="Times New Roman"/>
          <w:kern w:val="0"/>
          <w:sz w:val="22"/>
        </w:rPr>
        <w:t xml:space="preserve"> after adjusting for clinical variables such as age, BMI, education level, race, FBG, TC, TG, LDL, and HDL.</w:t>
      </w:r>
    </w:p>
    <w:tbl>
      <w:tblPr>
        <w:tblStyle w:val="7"/>
        <w:tblW w:w="7647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0"/>
        <w:gridCol w:w="1371"/>
        <w:gridCol w:w="1449"/>
        <w:gridCol w:w="2992"/>
      </w:tblGrid>
      <w:tr w14:paraId="62A59D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76CB32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Phylum</w:t>
            </w:r>
          </w:p>
        </w:tc>
        <w:tc>
          <w:tcPr>
            <w:tcW w:w="13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5DF60A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44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1B48BF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Estimate</w:t>
            </w:r>
          </w:p>
        </w:tc>
        <w:tc>
          <w:tcPr>
            <w:tcW w:w="2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66959C5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Direction</w:t>
            </w:r>
          </w:p>
        </w:tc>
      </w:tr>
      <w:tr w14:paraId="154E34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4532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Firmicut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6FE1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91526528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D36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1056069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02953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62A780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E2F4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Actin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8AEF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11045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D94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5718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93BC9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0B8FF6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8496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Prote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4AC1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58272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AC69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86309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29A8D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4E80D8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DA05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Bacteroid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32C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41700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864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60515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71E2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0E442C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0021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Aenigmarchae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DFF1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6496858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903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450598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96CEA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33D5D66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F3B5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yano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3A07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36715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0C43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17041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5100F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07596A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2E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Fusobacteri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A1D8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79654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A6F2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7007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08920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479BDD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AA96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Patescibac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257B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246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D071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20089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6BD60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6B398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F1D4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hloroflex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1EE7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86559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68A1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167991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BC6E1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3B6C5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8EE564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ampylobactero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A70DDC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731332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6F9CC8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5588233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8291736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</w:tbl>
    <w:p w14:paraId="459B4C38">
      <w:pPr>
        <w:widowControl/>
        <w:jc w:val="center"/>
        <w:rPr>
          <w:rFonts w:ascii="Times New Roman" w:hAnsi="Times New Roman"/>
          <w:kern w:val="0"/>
          <w:sz w:val="22"/>
        </w:rPr>
      </w:pPr>
    </w:p>
    <w:p w14:paraId="71C7CF51">
      <w:pPr>
        <w:widowControl/>
        <w:jc w:val="left"/>
        <w:rPr>
          <w:rFonts w:ascii="Times New Roman" w:hAnsi="Times New Roman"/>
          <w:kern w:val="0"/>
          <w:sz w:val="22"/>
        </w:rPr>
      </w:pPr>
      <w:r>
        <w:rPr>
          <w:rFonts w:hint="eastAsia" w:ascii="Times New Roman" w:hAnsi="Times New Roman"/>
          <w:b/>
          <w:bCs/>
          <w:kern w:val="0"/>
          <w:sz w:val="22"/>
        </w:rPr>
        <w:t>Table S2</w:t>
      </w:r>
      <w:r>
        <w:rPr>
          <w:rFonts w:hint="eastAsia" w:ascii="Times New Roman" w:hAnsi="Times New Roman"/>
          <w:kern w:val="0"/>
          <w:sz w:val="22"/>
        </w:rPr>
        <w:t xml:space="preserve"> </w:t>
      </w:r>
      <w:r>
        <w:rPr>
          <w:rFonts w:ascii="Times New Roman" w:hAnsi="Times New Roman"/>
          <w:kern w:val="0"/>
          <w:sz w:val="22"/>
        </w:rPr>
        <w:t xml:space="preserve">Semi-partial correlation analysis of genera with </w:t>
      </w:r>
      <w:r>
        <w:rPr>
          <w:rFonts w:hint="eastAsia" w:ascii="Times New Roman" w:hAnsi="Times New Roman"/>
          <w:kern w:val="0"/>
          <w:sz w:val="22"/>
          <w:lang w:eastAsia="zh-CN"/>
        </w:rPr>
        <w:t>RPL</w:t>
      </w:r>
      <w:r>
        <w:rPr>
          <w:rFonts w:ascii="Times New Roman" w:hAnsi="Times New Roman"/>
          <w:kern w:val="0"/>
          <w:sz w:val="22"/>
        </w:rPr>
        <w:t xml:space="preserve">. This table provides the </w:t>
      </w:r>
      <w:r>
        <w:rPr>
          <w:rFonts w:ascii="Times New Roman" w:hAnsi="Times New Roman"/>
          <w:i/>
          <w:iCs/>
          <w:kern w:val="0"/>
          <w:sz w:val="22"/>
        </w:rPr>
        <w:t>p</w:t>
      </w:r>
      <w:r>
        <w:rPr>
          <w:rFonts w:ascii="Times New Roman" w:hAnsi="Times New Roman"/>
          <w:kern w:val="0"/>
          <w:sz w:val="22"/>
        </w:rPr>
        <w:t xml:space="preserve">-values, estimates, and direction of correlation for the top 20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G</w:t>
      </w:r>
      <w:r>
        <w:rPr>
          <w:rFonts w:ascii="Times New Roman" w:hAnsi="Times New Roman"/>
          <w:kern w:val="0"/>
          <w:sz w:val="22"/>
        </w:rPr>
        <w:t xml:space="preserve">enera identified. The direction indicates whether the </w:t>
      </w:r>
      <w:r>
        <w:rPr>
          <w:rFonts w:hint="eastAsia" w:ascii="Times New Roman" w:hAnsi="Times New Roman"/>
          <w:kern w:val="0"/>
          <w:sz w:val="22"/>
          <w:lang w:val="en-US" w:eastAsia="zh-CN"/>
        </w:rPr>
        <w:t>G</w:t>
      </w:r>
      <w:r>
        <w:rPr>
          <w:rFonts w:ascii="Times New Roman" w:hAnsi="Times New Roman"/>
          <w:kern w:val="0"/>
          <w:sz w:val="22"/>
        </w:rPr>
        <w:t xml:space="preserve">enus is positively or negatively correlated with </w:t>
      </w:r>
      <w:r>
        <w:rPr>
          <w:rFonts w:hint="eastAsia" w:ascii="Times New Roman" w:hAnsi="Times New Roman"/>
          <w:kern w:val="0"/>
          <w:sz w:val="22"/>
          <w:lang w:eastAsia="zh-CN"/>
        </w:rPr>
        <w:t>RPL</w:t>
      </w:r>
      <w:r>
        <w:rPr>
          <w:rFonts w:ascii="Times New Roman" w:hAnsi="Times New Roman"/>
          <w:kern w:val="0"/>
          <w:sz w:val="22"/>
        </w:rPr>
        <w:t xml:space="preserve"> after adjusting for clinical variables.</w:t>
      </w:r>
    </w:p>
    <w:tbl>
      <w:tblPr>
        <w:tblStyle w:val="7"/>
        <w:tblW w:w="6747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371"/>
        <w:gridCol w:w="1445"/>
        <w:gridCol w:w="2703"/>
      </w:tblGrid>
      <w:tr w14:paraId="33EDE1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21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9694180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  <w:lang w:val="en-US" w:eastAsia="zh-CN"/>
              </w:rPr>
              <w:t>G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enus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60294B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i/>
                <w:iCs/>
                <w:kern w:val="0"/>
                <w:sz w:val="22"/>
              </w:rPr>
              <w:t>p</w:t>
            </w: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1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C0FA8F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Estimate</w:t>
            </w:r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FD2C574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22"/>
              </w:rPr>
            </w:pPr>
            <w:r>
              <w:rPr>
                <w:rFonts w:hint="eastAsia" w:ascii="Times New Roman" w:hAnsi="Times New Roman"/>
                <w:b/>
                <w:bCs/>
                <w:kern w:val="0"/>
                <w:sz w:val="22"/>
              </w:rPr>
              <w:t>Direction</w:t>
            </w:r>
          </w:p>
        </w:tc>
      </w:tr>
      <w:tr w14:paraId="44E5E1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E887C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Lactobacillu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EE55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92070068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03B7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993001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5A19D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0421D7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669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Gardner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B812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53066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6B97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418003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6E813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1BF385F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3399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Liste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5DF8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31438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E01C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6236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3706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545206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75C0D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Strept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45B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56577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637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12806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54DAF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635242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1399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Pseud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5C1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67011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6AD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89801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AD4D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107C9B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5F8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Alloscardo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E1F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57878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6AD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40175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EBD2F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70A2BF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8442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Bacil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B03B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01296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D613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1269512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6DE6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4531F4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A03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Prevot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7F7A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548709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B3A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59766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A5880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31EA2C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C0F1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Escherichia.Shig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C2E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87193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464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160786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8DF45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19B63B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7E91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Megaspha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B44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7971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00C2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87454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ED24A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233335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5B9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unidentified_Chloropl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0A600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333038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30B5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1847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5F84B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404E8C9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8DE60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Vibri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FAE2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0214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A07B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56944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775CA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6AE5AC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45E4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oryne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0F4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400123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CF9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83782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FA18E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249055D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F555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Pseudoalter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9EF4E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00351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511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45483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A8DD7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1262F4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8C4D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Fus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4090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651498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B2FB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45032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2D8C6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730191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9D045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Veillonel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7F31C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9946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63F61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08389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A4DA5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Posi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32E0A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61D8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Bifidobacter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DEA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296524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490A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03849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2BEDC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5C5622F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7B7950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Moraxell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E9EE54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703880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90347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379002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F90E3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126858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92B89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Clade_Ia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8089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1451687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FC4A8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10007566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357B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  <w:tr w14:paraId="3C2DCC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804A0D6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Bacteroide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49B0B5B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0.3410212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B0F852F">
            <w:pPr>
              <w:widowControl/>
              <w:jc w:val="center"/>
              <w:rPr>
                <w:rFonts w:ascii="Times New Roman" w:hAnsi="Times New Roman"/>
                <w:kern w:val="0"/>
                <w:sz w:val="22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>-0.09476322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D756844">
            <w:pPr>
              <w:widowControl/>
              <w:jc w:val="center"/>
              <w:rPr>
                <w:rFonts w:hint="eastAsia" w:ascii="Times New Roman" w:hAnsi="Times New Roman" w:eastAsiaTheme="minorEastAsia"/>
                <w:kern w:val="0"/>
                <w:sz w:val="22"/>
                <w:lang w:eastAsia="zh-CN"/>
              </w:rPr>
            </w:pPr>
            <w:r>
              <w:rPr>
                <w:rFonts w:hint="eastAsia" w:ascii="Times New Roman" w:hAnsi="Times New Roman"/>
                <w:kern w:val="0"/>
                <w:sz w:val="22"/>
              </w:rPr>
              <w:t xml:space="preserve">Negative correlation to </w:t>
            </w:r>
            <w:r>
              <w:rPr>
                <w:rFonts w:hint="eastAsia" w:ascii="Times New Roman" w:hAnsi="Times New Roman"/>
                <w:kern w:val="0"/>
                <w:sz w:val="22"/>
                <w:lang w:eastAsia="zh-CN"/>
              </w:rPr>
              <w:t>RPL</w:t>
            </w:r>
          </w:p>
        </w:tc>
      </w:tr>
    </w:tbl>
    <w:p w14:paraId="441879FF">
      <w:pPr>
        <w:widowControl/>
        <w:jc w:val="left"/>
        <w:rPr>
          <w:rFonts w:ascii="Times New Roman" w:hAnsi="Times New Roman"/>
          <w:kern w:val="0"/>
          <w:sz w:val="22"/>
        </w:rPr>
      </w:pPr>
    </w:p>
    <w:p w14:paraId="7A0D0B51">
      <w:pPr>
        <w:widowControl/>
        <w:jc w:val="left"/>
        <w:rPr>
          <w:rFonts w:ascii="Times New Roman" w:hAnsi="Times New Roman"/>
          <w:kern w:val="0"/>
          <w:sz w:val="22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2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2JiYzM2ZTU1OWRhYjIzZTE3MzYyZTExM2VjYTBjOTYifQ=="/>
  </w:docVars>
  <w:rsids>
    <w:rsidRoot w:val="006D0C91"/>
    <w:rsid w:val="000107A8"/>
    <w:rsid w:val="000B033E"/>
    <w:rsid w:val="00281953"/>
    <w:rsid w:val="0031474F"/>
    <w:rsid w:val="0044714E"/>
    <w:rsid w:val="00502ADC"/>
    <w:rsid w:val="0064393E"/>
    <w:rsid w:val="00687E6D"/>
    <w:rsid w:val="006D0C91"/>
    <w:rsid w:val="006D6CEF"/>
    <w:rsid w:val="006F44F0"/>
    <w:rsid w:val="00776E1D"/>
    <w:rsid w:val="00787D14"/>
    <w:rsid w:val="008E4FA8"/>
    <w:rsid w:val="009561A0"/>
    <w:rsid w:val="009C5236"/>
    <w:rsid w:val="00AD1D7F"/>
    <w:rsid w:val="00B20666"/>
    <w:rsid w:val="00B42B56"/>
    <w:rsid w:val="00B5726B"/>
    <w:rsid w:val="00B6677A"/>
    <w:rsid w:val="00BB4D6B"/>
    <w:rsid w:val="00BC396F"/>
    <w:rsid w:val="00BE218A"/>
    <w:rsid w:val="00C273DC"/>
    <w:rsid w:val="00C75D22"/>
    <w:rsid w:val="00D32483"/>
    <w:rsid w:val="00D477F5"/>
    <w:rsid w:val="00D80796"/>
    <w:rsid w:val="00D91340"/>
    <w:rsid w:val="00E472A8"/>
    <w:rsid w:val="00E544AC"/>
    <w:rsid w:val="00EE4910"/>
    <w:rsid w:val="00FD012D"/>
    <w:rsid w:val="01CF7797"/>
    <w:rsid w:val="021B6523"/>
    <w:rsid w:val="03132623"/>
    <w:rsid w:val="04293179"/>
    <w:rsid w:val="064249C6"/>
    <w:rsid w:val="096A21E5"/>
    <w:rsid w:val="0AD73335"/>
    <w:rsid w:val="0C294457"/>
    <w:rsid w:val="0CC7136C"/>
    <w:rsid w:val="108A4FA0"/>
    <w:rsid w:val="10FD586E"/>
    <w:rsid w:val="118934CC"/>
    <w:rsid w:val="1988375D"/>
    <w:rsid w:val="1C2B73EB"/>
    <w:rsid w:val="1C817B9F"/>
    <w:rsid w:val="1C915AA6"/>
    <w:rsid w:val="1FE2500B"/>
    <w:rsid w:val="2114569A"/>
    <w:rsid w:val="22FC4EF5"/>
    <w:rsid w:val="2538145F"/>
    <w:rsid w:val="2694112F"/>
    <w:rsid w:val="26B97F35"/>
    <w:rsid w:val="26E76622"/>
    <w:rsid w:val="2D0637A8"/>
    <w:rsid w:val="2DA1556B"/>
    <w:rsid w:val="305B04DC"/>
    <w:rsid w:val="31EE13DB"/>
    <w:rsid w:val="37377380"/>
    <w:rsid w:val="38832A1A"/>
    <w:rsid w:val="39A44A75"/>
    <w:rsid w:val="3B714E2B"/>
    <w:rsid w:val="3EBF50E4"/>
    <w:rsid w:val="41543351"/>
    <w:rsid w:val="469D4D75"/>
    <w:rsid w:val="47607991"/>
    <w:rsid w:val="4BF35B33"/>
    <w:rsid w:val="4C9E2C1A"/>
    <w:rsid w:val="4F7947A4"/>
    <w:rsid w:val="4FF31B8C"/>
    <w:rsid w:val="515D758B"/>
    <w:rsid w:val="51B742EE"/>
    <w:rsid w:val="5DAE46DE"/>
    <w:rsid w:val="5DEF41AF"/>
    <w:rsid w:val="5F6F0238"/>
    <w:rsid w:val="612551DC"/>
    <w:rsid w:val="6404025D"/>
    <w:rsid w:val="642D6B39"/>
    <w:rsid w:val="66B51FF2"/>
    <w:rsid w:val="68937690"/>
    <w:rsid w:val="6A2922A9"/>
    <w:rsid w:val="6BBA6115"/>
    <w:rsid w:val="6CBA368C"/>
    <w:rsid w:val="714F4B39"/>
    <w:rsid w:val="71E73175"/>
    <w:rsid w:val="76363A4F"/>
    <w:rsid w:val="77E42B7F"/>
    <w:rsid w:val="7A4B1DC7"/>
    <w:rsid w:val="7C084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3"/>
    <w:basedOn w:val="1"/>
    <w:next w:val="1"/>
    <w:autoRedefine/>
    <w:semiHidden/>
    <w:unhideWhenUsed/>
    <w:qFormat/>
    <w:uiPriority w:val="9"/>
    <w:pPr>
      <w:spacing w:beforeAutospacing="1" w:afterAutospacing="1"/>
      <w:jc w:val="left"/>
      <w:outlineLvl w:val="2"/>
    </w:pPr>
    <w:rPr>
      <w:rFonts w:hint="eastAsia" w:ascii="宋体" w:hAnsi="宋体" w:eastAsia="宋体" w:cs="Times New Roman"/>
      <w:b/>
      <w:bCs/>
      <w:kern w:val="0"/>
      <w:sz w:val="27"/>
      <w:szCs w:val="27"/>
    </w:rPr>
  </w:style>
  <w:style w:type="paragraph" w:styleId="3">
    <w:name w:val="heading 4"/>
    <w:basedOn w:val="1"/>
    <w:next w:val="1"/>
    <w:semiHidden/>
    <w:unhideWhenUsed/>
    <w:qFormat/>
    <w:uiPriority w:val="9"/>
    <w:pPr>
      <w:spacing w:beforeAutospacing="1" w:afterAutospacing="1"/>
      <w:jc w:val="left"/>
      <w:outlineLvl w:val="3"/>
    </w:pPr>
    <w:rPr>
      <w:rFonts w:hint="eastAsia" w:ascii="宋体" w:hAnsi="宋体" w:eastAsia="宋体" w:cs="Times New Roman"/>
      <w:b/>
      <w:bCs/>
      <w:kern w:val="0"/>
      <w:sz w:val="24"/>
      <w:szCs w:val="2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link w:val="11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Normal (Web)"/>
    <w:basedOn w:val="1"/>
    <w:autoRedefine/>
    <w:semiHidden/>
    <w:unhideWhenUsed/>
    <w:qFormat/>
    <w:uiPriority w:val="99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9">
    <w:name w:val="Strong"/>
    <w:basedOn w:val="8"/>
    <w:autoRedefine/>
    <w:qFormat/>
    <w:uiPriority w:val="22"/>
    <w:rPr>
      <w:b/>
    </w:rPr>
  </w:style>
  <w:style w:type="character" w:customStyle="1" w:styleId="10">
    <w:name w:val="页眉 字符"/>
    <w:basedOn w:val="8"/>
    <w:link w:val="5"/>
    <w:autoRedefine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17</Words>
  <Characters>2400</Characters>
  <Lines>19</Lines>
  <Paragraphs>5</Paragraphs>
  <TotalTime>1</TotalTime>
  <ScaleCrop>false</ScaleCrop>
  <LinksUpToDate>false</LinksUpToDate>
  <CharactersWithSpaces>2587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0T02:37:00Z</dcterms:created>
  <dc:creator>楠 丁</dc:creator>
  <cp:lastModifiedBy>DN</cp:lastModifiedBy>
  <dcterms:modified xsi:type="dcterms:W3CDTF">2025-10-02T13:33:37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770A6ECF842B41F4A1E35038A132F193_12</vt:lpwstr>
  </property>
  <property fmtid="{D5CDD505-2E9C-101B-9397-08002B2CF9AE}" pid="4" name="KSOTemplateDocerSaveRecord">
    <vt:lpwstr>eyJoZGlkIjoiN2JiYzM2ZTU1OWRhYjIzZTE3MzYyZTExM2VjYTBjOTYiLCJ1c2VySWQiOiIzNDE5OTA0NzEifQ==</vt:lpwstr>
  </property>
</Properties>
</file>